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FA643" w14:textId="25C08B2C" w:rsidR="005E06D9" w:rsidRDefault="000D4D38" w:rsidP="005E06D9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S1</w:t>
      </w:r>
      <w:r w:rsidR="005E06D9" w:rsidRPr="002D604F">
        <w:rPr>
          <w:b/>
          <w:bCs/>
          <w:lang w:val="en-US"/>
        </w:rPr>
        <w:t xml:space="preserve"> Table</w:t>
      </w:r>
      <w:bookmarkStart w:id="0" w:name="_GoBack"/>
      <w:bookmarkEnd w:id="0"/>
      <w:r w:rsidR="005E06D9" w:rsidRPr="002D604F">
        <w:rPr>
          <w:b/>
          <w:bCs/>
          <w:lang w:val="en-US"/>
        </w:rPr>
        <w:t>:</w:t>
      </w:r>
      <w:r w:rsidR="005E06D9" w:rsidRPr="002D604F">
        <w:rPr>
          <w:lang w:val="en-US"/>
        </w:rPr>
        <w:t xml:space="preserve"> Fraction of missing values per vital parameter. For the internal dataset, missingness is reported pre and post resampling from 1- to 5-minute frequency.</w:t>
      </w:r>
    </w:p>
    <w:p w14:paraId="3E17B5DC" w14:textId="77777777" w:rsidR="005E06D9" w:rsidRPr="00E64588" w:rsidRDefault="005E06D9" w:rsidP="005E06D9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2"/>
        <w:gridCol w:w="2072"/>
        <w:gridCol w:w="1960"/>
        <w:gridCol w:w="2008"/>
      </w:tblGrid>
      <w:tr w:rsidR="005E06D9" w:rsidRPr="002D604F" w14:paraId="2860E569" w14:textId="77777777" w:rsidTr="00CB1E1D">
        <w:tc>
          <w:tcPr>
            <w:tcW w:w="3539" w:type="dxa"/>
          </w:tcPr>
          <w:p w14:paraId="677A3FD0" w14:textId="77777777" w:rsidR="005E06D9" w:rsidRPr="00E64588" w:rsidRDefault="005E06D9" w:rsidP="00CB1E1D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57EF08D8" w14:textId="77777777" w:rsidR="005E06D9" w:rsidRPr="002D604F" w:rsidRDefault="005E06D9" w:rsidP="00CB1E1D">
            <w:pPr>
              <w:rPr>
                <w:b/>
                <w:bCs/>
              </w:rPr>
            </w:pPr>
            <w:r w:rsidRPr="002D604F">
              <w:rPr>
                <w:b/>
                <w:bCs/>
              </w:rPr>
              <w:t xml:space="preserve">Internal data </w:t>
            </w:r>
            <w:r w:rsidRPr="002D604F">
              <w:rPr>
                <w:b/>
                <w:bCs/>
              </w:rPr>
              <w:br/>
              <w:t>(pre resampling)</w:t>
            </w:r>
          </w:p>
        </w:tc>
        <w:tc>
          <w:tcPr>
            <w:tcW w:w="2126" w:type="dxa"/>
          </w:tcPr>
          <w:p w14:paraId="08333118" w14:textId="77777777" w:rsidR="005E06D9" w:rsidRPr="002D604F" w:rsidRDefault="005E06D9" w:rsidP="00CB1E1D">
            <w:pPr>
              <w:rPr>
                <w:b/>
                <w:bCs/>
              </w:rPr>
            </w:pPr>
            <w:r w:rsidRPr="002D604F">
              <w:rPr>
                <w:b/>
                <w:bCs/>
              </w:rPr>
              <w:t xml:space="preserve">Internal data </w:t>
            </w:r>
            <w:r w:rsidRPr="002D604F">
              <w:rPr>
                <w:b/>
                <w:bCs/>
              </w:rPr>
              <w:br/>
              <w:t>(post resampling)</w:t>
            </w:r>
          </w:p>
        </w:tc>
        <w:tc>
          <w:tcPr>
            <w:tcW w:w="2268" w:type="dxa"/>
          </w:tcPr>
          <w:p w14:paraId="2EEF2B67" w14:textId="77777777" w:rsidR="005E06D9" w:rsidRPr="002D604F" w:rsidRDefault="005E06D9" w:rsidP="00CB1E1D">
            <w:pPr>
              <w:rPr>
                <w:b/>
                <w:bCs/>
              </w:rPr>
            </w:pPr>
            <w:r w:rsidRPr="002D604F">
              <w:rPr>
                <w:b/>
                <w:bCs/>
              </w:rPr>
              <w:t>External test data (eICU)</w:t>
            </w:r>
          </w:p>
        </w:tc>
      </w:tr>
      <w:tr w:rsidR="005E06D9" w:rsidRPr="002D604F" w14:paraId="495183A9" w14:textId="77777777" w:rsidTr="00CB1E1D">
        <w:tc>
          <w:tcPr>
            <w:tcW w:w="3539" w:type="dxa"/>
            <w:vAlign w:val="center"/>
          </w:tcPr>
          <w:p w14:paraId="284DC291" w14:textId="77777777" w:rsidR="005E06D9" w:rsidRPr="002D604F" w:rsidRDefault="005E06D9" w:rsidP="00CB1E1D">
            <w:r w:rsidRPr="002D604F">
              <w:rPr>
                <w:color w:val="000000"/>
                <w:lang w:val="en-US"/>
              </w:rPr>
              <w:t>BP Systolic (mmHg)</w:t>
            </w:r>
          </w:p>
        </w:tc>
        <w:tc>
          <w:tcPr>
            <w:tcW w:w="2268" w:type="dxa"/>
          </w:tcPr>
          <w:p w14:paraId="4A2DEAD9" w14:textId="77777777" w:rsidR="005E06D9" w:rsidRPr="002D604F" w:rsidRDefault="005E06D9" w:rsidP="00CB1E1D">
            <w:r w:rsidRPr="002D604F">
              <w:t>0.061</w:t>
            </w:r>
          </w:p>
        </w:tc>
        <w:tc>
          <w:tcPr>
            <w:tcW w:w="2126" w:type="dxa"/>
          </w:tcPr>
          <w:p w14:paraId="5E976D2F" w14:textId="77777777" w:rsidR="005E06D9" w:rsidRPr="002D604F" w:rsidRDefault="005E06D9" w:rsidP="00CB1E1D">
            <w:r w:rsidRPr="002D604F">
              <w:t>0.027</w:t>
            </w:r>
          </w:p>
        </w:tc>
        <w:tc>
          <w:tcPr>
            <w:tcW w:w="2268" w:type="dxa"/>
          </w:tcPr>
          <w:p w14:paraId="7244828E" w14:textId="77777777" w:rsidR="005E06D9" w:rsidRPr="002D604F" w:rsidRDefault="005E06D9" w:rsidP="00CB1E1D">
            <w:r w:rsidRPr="002D604F">
              <w:t>0.213</w:t>
            </w:r>
          </w:p>
        </w:tc>
      </w:tr>
      <w:tr w:rsidR="005E06D9" w:rsidRPr="002D604F" w14:paraId="2C69FDAD" w14:textId="77777777" w:rsidTr="00CB1E1D">
        <w:tc>
          <w:tcPr>
            <w:tcW w:w="3539" w:type="dxa"/>
            <w:vAlign w:val="center"/>
          </w:tcPr>
          <w:p w14:paraId="5734D0D2" w14:textId="77777777" w:rsidR="005E06D9" w:rsidRPr="002D604F" w:rsidRDefault="005E06D9" w:rsidP="00CB1E1D">
            <w:r w:rsidRPr="002D604F">
              <w:rPr>
                <w:color w:val="000000"/>
                <w:lang w:val="en-US"/>
              </w:rPr>
              <w:t>BP Diastolic (mmHg)</w:t>
            </w:r>
          </w:p>
        </w:tc>
        <w:tc>
          <w:tcPr>
            <w:tcW w:w="2268" w:type="dxa"/>
          </w:tcPr>
          <w:p w14:paraId="203BEDBF" w14:textId="77777777" w:rsidR="005E06D9" w:rsidRPr="002D604F" w:rsidRDefault="005E06D9" w:rsidP="00CB1E1D">
            <w:r w:rsidRPr="002D604F">
              <w:t>0.063</w:t>
            </w:r>
          </w:p>
        </w:tc>
        <w:tc>
          <w:tcPr>
            <w:tcW w:w="2126" w:type="dxa"/>
          </w:tcPr>
          <w:p w14:paraId="361C699E" w14:textId="77777777" w:rsidR="005E06D9" w:rsidRPr="002D604F" w:rsidRDefault="005E06D9" w:rsidP="00CB1E1D">
            <w:r w:rsidRPr="002D604F">
              <w:t>0.027</w:t>
            </w:r>
          </w:p>
        </w:tc>
        <w:tc>
          <w:tcPr>
            <w:tcW w:w="2268" w:type="dxa"/>
          </w:tcPr>
          <w:p w14:paraId="7B0C92D5" w14:textId="77777777" w:rsidR="005E06D9" w:rsidRPr="002D604F" w:rsidRDefault="005E06D9" w:rsidP="00CB1E1D">
            <w:r w:rsidRPr="002D604F">
              <w:t>0.214</w:t>
            </w:r>
          </w:p>
        </w:tc>
      </w:tr>
      <w:tr w:rsidR="005E06D9" w:rsidRPr="002D604F" w14:paraId="7A65A0FD" w14:textId="77777777" w:rsidTr="00CB1E1D">
        <w:tc>
          <w:tcPr>
            <w:tcW w:w="3539" w:type="dxa"/>
            <w:vAlign w:val="center"/>
          </w:tcPr>
          <w:p w14:paraId="793598E8" w14:textId="77777777" w:rsidR="005E06D9" w:rsidRPr="002D604F" w:rsidRDefault="005E06D9" w:rsidP="00CB1E1D">
            <w:r w:rsidRPr="002D604F">
              <w:rPr>
                <w:color w:val="000000"/>
                <w:lang w:val="en-US"/>
              </w:rPr>
              <w:t>BP Mean (mmHg)</w:t>
            </w:r>
          </w:p>
        </w:tc>
        <w:tc>
          <w:tcPr>
            <w:tcW w:w="2268" w:type="dxa"/>
          </w:tcPr>
          <w:p w14:paraId="1837EBED" w14:textId="77777777" w:rsidR="005E06D9" w:rsidRPr="002D604F" w:rsidRDefault="005E06D9" w:rsidP="00CB1E1D">
            <w:r w:rsidRPr="002D604F">
              <w:t>0.057</w:t>
            </w:r>
          </w:p>
        </w:tc>
        <w:tc>
          <w:tcPr>
            <w:tcW w:w="2126" w:type="dxa"/>
          </w:tcPr>
          <w:p w14:paraId="3462AF73" w14:textId="77777777" w:rsidR="005E06D9" w:rsidRPr="002D604F" w:rsidRDefault="005E06D9" w:rsidP="00CB1E1D">
            <w:r w:rsidRPr="002D604F">
              <w:t>0.027</w:t>
            </w:r>
          </w:p>
        </w:tc>
        <w:tc>
          <w:tcPr>
            <w:tcW w:w="2268" w:type="dxa"/>
          </w:tcPr>
          <w:p w14:paraId="48F1AC23" w14:textId="77777777" w:rsidR="005E06D9" w:rsidRPr="002D604F" w:rsidRDefault="005E06D9" w:rsidP="00CB1E1D">
            <w:r w:rsidRPr="002D604F">
              <w:t>0.213</w:t>
            </w:r>
          </w:p>
        </w:tc>
      </w:tr>
      <w:tr w:rsidR="005E06D9" w:rsidRPr="002D604F" w14:paraId="3F5226EF" w14:textId="77777777" w:rsidTr="00CB1E1D">
        <w:tc>
          <w:tcPr>
            <w:tcW w:w="3539" w:type="dxa"/>
            <w:vAlign w:val="center"/>
          </w:tcPr>
          <w:p w14:paraId="27DE07CB" w14:textId="77777777" w:rsidR="005E06D9" w:rsidRPr="002D604F" w:rsidRDefault="005E06D9" w:rsidP="00CB1E1D">
            <w:r w:rsidRPr="002D604F">
              <w:rPr>
                <w:color w:val="000000"/>
                <w:lang w:val="en-US"/>
              </w:rPr>
              <w:t>Central venous pressure (mmHg)</w:t>
            </w:r>
          </w:p>
        </w:tc>
        <w:tc>
          <w:tcPr>
            <w:tcW w:w="2268" w:type="dxa"/>
          </w:tcPr>
          <w:p w14:paraId="0BDDB038" w14:textId="77777777" w:rsidR="005E06D9" w:rsidRPr="002D604F" w:rsidRDefault="005E06D9" w:rsidP="00CB1E1D">
            <w:r w:rsidRPr="002D604F">
              <w:t>0.029</w:t>
            </w:r>
          </w:p>
        </w:tc>
        <w:tc>
          <w:tcPr>
            <w:tcW w:w="2126" w:type="dxa"/>
          </w:tcPr>
          <w:p w14:paraId="52BE1408" w14:textId="77777777" w:rsidR="005E06D9" w:rsidRPr="002D604F" w:rsidRDefault="005E06D9" w:rsidP="00CB1E1D">
            <w:r w:rsidRPr="002D604F">
              <w:t>0.025</w:t>
            </w:r>
          </w:p>
        </w:tc>
        <w:tc>
          <w:tcPr>
            <w:tcW w:w="2268" w:type="dxa"/>
          </w:tcPr>
          <w:p w14:paraId="61135FE1" w14:textId="77777777" w:rsidR="005E06D9" w:rsidRPr="002D604F" w:rsidRDefault="005E06D9" w:rsidP="00CB1E1D">
            <w:r w:rsidRPr="002D604F">
              <w:t>0.522</w:t>
            </w:r>
          </w:p>
        </w:tc>
      </w:tr>
      <w:tr w:rsidR="005E06D9" w:rsidRPr="002D604F" w14:paraId="1DEE99F9" w14:textId="77777777" w:rsidTr="00CB1E1D">
        <w:tc>
          <w:tcPr>
            <w:tcW w:w="3539" w:type="dxa"/>
            <w:vAlign w:val="center"/>
          </w:tcPr>
          <w:p w14:paraId="4DAC83C1" w14:textId="77777777" w:rsidR="005E06D9" w:rsidRPr="002D604F" w:rsidRDefault="005E06D9" w:rsidP="00CB1E1D">
            <w:r w:rsidRPr="002D604F">
              <w:rPr>
                <w:color w:val="000000"/>
                <w:lang w:val="en-US"/>
              </w:rPr>
              <w:t>Oxygen saturation (%)</w:t>
            </w:r>
          </w:p>
        </w:tc>
        <w:tc>
          <w:tcPr>
            <w:tcW w:w="2268" w:type="dxa"/>
          </w:tcPr>
          <w:p w14:paraId="6E475049" w14:textId="77777777" w:rsidR="005E06D9" w:rsidRPr="002D604F" w:rsidRDefault="005E06D9" w:rsidP="00CB1E1D">
            <w:r w:rsidRPr="002D604F">
              <w:t>0.033</w:t>
            </w:r>
          </w:p>
        </w:tc>
        <w:tc>
          <w:tcPr>
            <w:tcW w:w="2126" w:type="dxa"/>
          </w:tcPr>
          <w:p w14:paraId="40E0042B" w14:textId="77777777" w:rsidR="005E06D9" w:rsidRPr="002D604F" w:rsidRDefault="005E06D9" w:rsidP="00CB1E1D">
            <w:r w:rsidRPr="002D604F">
              <w:t>0.018</w:t>
            </w:r>
          </w:p>
        </w:tc>
        <w:tc>
          <w:tcPr>
            <w:tcW w:w="2268" w:type="dxa"/>
          </w:tcPr>
          <w:p w14:paraId="6D0CC501" w14:textId="77777777" w:rsidR="005E06D9" w:rsidRPr="002D604F" w:rsidRDefault="005E06D9" w:rsidP="00CB1E1D">
            <w:r w:rsidRPr="002D604F">
              <w:t>0.058</w:t>
            </w:r>
          </w:p>
        </w:tc>
      </w:tr>
      <w:tr w:rsidR="005E06D9" w:rsidRPr="002D604F" w14:paraId="41EF2633" w14:textId="77777777" w:rsidTr="00CB1E1D">
        <w:tc>
          <w:tcPr>
            <w:tcW w:w="3539" w:type="dxa"/>
            <w:vAlign w:val="center"/>
          </w:tcPr>
          <w:p w14:paraId="65959A6E" w14:textId="77777777" w:rsidR="005E06D9" w:rsidRPr="002D604F" w:rsidRDefault="005E06D9" w:rsidP="00CB1E1D">
            <w:r w:rsidRPr="002D604F">
              <w:rPr>
                <w:color w:val="000000"/>
                <w:lang w:val="en-US"/>
              </w:rPr>
              <w:t>Heart rate (1/min)</w:t>
            </w:r>
          </w:p>
        </w:tc>
        <w:tc>
          <w:tcPr>
            <w:tcW w:w="2268" w:type="dxa"/>
          </w:tcPr>
          <w:p w14:paraId="375257E9" w14:textId="77777777" w:rsidR="005E06D9" w:rsidRPr="002D604F" w:rsidRDefault="005E06D9" w:rsidP="00CB1E1D">
            <w:r w:rsidRPr="002D604F">
              <w:t>0.033</w:t>
            </w:r>
          </w:p>
        </w:tc>
        <w:tc>
          <w:tcPr>
            <w:tcW w:w="2126" w:type="dxa"/>
          </w:tcPr>
          <w:p w14:paraId="6D035956" w14:textId="77777777" w:rsidR="005E06D9" w:rsidRPr="002D604F" w:rsidRDefault="005E06D9" w:rsidP="00CB1E1D">
            <w:r w:rsidRPr="002D604F">
              <w:t>0.031</w:t>
            </w:r>
          </w:p>
        </w:tc>
        <w:tc>
          <w:tcPr>
            <w:tcW w:w="2268" w:type="dxa"/>
          </w:tcPr>
          <w:p w14:paraId="34873453" w14:textId="77777777" w:rsidR="005E06D9" w:rsidRPr="002D604F" w:rsidRDefault="005E06D9" w:rsidP="00CB1E1D">
            <w:r w:rsidRPr="002D604F">
              <w:t>0.002</w:t>
            </w:r>
          </w:p>
        </w:tc>
      </w:tr>
    </w:tbl>
    <w:p w14:paraId="0D2E1184" w14:textId="77777777" w:rsidR="002652F6" w:rsidRDefault="002652F6"/>
    <w:sectPr w:rsidR="002652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6D9"/>
    <w:rsid w:val="000D4D38"/>
    <w:rsid w:val="002652F6"/>
    <w:rsid w:val="003F2F03"/>
    <w:rsid w:val="005E06D9"/>
    <w:rsid w:val="00944559"/>
    <w:rsid w:val="00C3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A3343"/>
  <w15:chartTrackingRefBased/>
  <w15:docId w15:val="{E184C733-7E41-0349-9251-CF08F5079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6D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6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6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6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6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6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6D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6D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6D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6D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6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6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6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6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6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6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6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6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6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6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06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6D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06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6D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06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6D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06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6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6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6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06D9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Nils</dc:creator>
  <cp:keywords/>
  <dc:description/>
  <cp:lastModifiedBy>Oliver</cp:lastModifiedBy>
  <cp:revision>2</cp:revision>
  <dcterms:created xsi:type="dcterms:W3CDTF">2024-08-05T09:53:00Z</dcterms:created>
  <dcterms:modified xsi:type="dcterms:W3CDTF">2024-08-08T08:47:00Z</dcterms:modified>
</cp:coreProperties>
</file>